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1E9" w:rsidRPr="005341E9" w:rsidRDefault="005341E9" w:rsidP="005341E9">
      <w:pPr>
        <w:rPr>
          <w:rFonts w:ascii="Arial" w:hAnsi="Arial" w:cs="Arial"/>
          <w:lang w:val="en-GB"/>
        </w:rPr>
      </w:pPr>
      <w:bookmarkStart w:id="0" w:name="_GoBack"/>
      <w:bookmarkEnd w:id="0"/>
      <w:r w:rsidRPr="005341E9">
        <w:rPr>
          <w:rFonts w:ascii="Arial" w:hAnsi="Arial" w:cs="Arial"/>
          <w:b/>
          <w:bCs/>
          <w:lang w:val="en-GB"/>
        </w:rPr>
        <w:t xml:space="preserve">Supplementary Table 2. </w:t>
      </w:r>
      <w:r w:rsidRPr="005341E9">
        <w:rPr>
          <w:rFonts w:ascii="Arial" w:hAnsi="Arial" w:cs="Arial"/>
          <w:lang w:val="en-GB"/>
        </w:rPr>
        <w:t>Primer pairs used for the qPCR evaluation</w:t>
      </w:r>
      <w:r>
        <w:rPr>
          <w:rFonts w:ascii="Arial" w:hAnsi="Arial" w:cs="Arial"/>
          <w:lang w:val="en-GB"/>
        </w:rPr>
        <w:t>.</w: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6"/>
        <w:gridCol w:w="2392"/>
        <w:gridCol w:w="4632"/>
      </w:tblGrid>
      <w:tr w:rsidR="005341E9" w:rsidRPr="005341E9" w:rsidTr="005341E9">
        <w:trPr>
          <w:trHeight w:val="397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GENE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DIRECTION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SEQUENCE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AAGCTCATTTCCTGGTATGACAAT</w:t>
            </w:r>
          </w:p>
        </w:tc>
      </w:tr>
      <w:tr w:rsidR="005341E9" w:rsidRPr="005341E9" w:rsidTr="005341E9">
        <w:trPr>
          <w:trHeight w:val="1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TCTCTTGCTCAGTGTCCTTG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6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GGGACTGATGCTGGTGAC</w:t>
            </w:r>
          </w:p>
        </w:tc>
      </w:tr>
      <w:tr w:rsidR="005341E9" w:rsidRPr="005341E9" w:rsidTr="005341E9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ACAACTCTTTTCTCATTTCCACG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NF-</w:t>
            </w:r>
            <w:r w:rsidRPr="005341E9">
              <w:rPr>
                <w:rFonts w:ascii="Arial" w:hAnsi="Arial" w:cs="Arial"/>
                <w:sz w:val="16"/>
                <w:szCs w:val="16"/>
                <w:lang w:val="el-GR"/>
              </w:rPr>
              <w:t xml:space="preserve">α 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CGGCATGGATCTCAAAG</w:t>
            </w:r>
          </w:p>
        </w:tc>
      </w:tr>
      <w:tr w:rsidR="005341E9" w:rsidRPr="005341E9" w:rsidTr="005341E9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GGGAGTAGACAAGGTACAAC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FN</w:t>
            </w:r>
            <w:r w:rsidRPr="005341E9">
              <w:rPr>
                <w:rFonts w:ascii="Arial" w:hAnsi="Arial" w:cs="Arial"/>
                <w:sz w:val="16"/>
                <w:szCs w:val="16"/>
                <w:lang w:val="el-GR"/>
              </w:rPr>
              <w:t>γ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ACACCTGATTACTACCTTCTTCAG</w:t>
            </w:r>
          </w:p>
        </w:tc>
      </w:tr>
      <w:tr w:rsidR="005341E9" w:rsidRPr="005341E9" w:rsidTr="005341E9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ACTCCTTTTCCGCTTCC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NOS1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GAATGGGGAGAAATTCGGC</w:t>
            </w:r>
          </w:p>
        </w:tc>
      </w:tr>
      <w:tr w:rsidR="005341E9" w:rsidRPr="005341E9" w:rsidTr="005341E9">
        <w:trPr>
          <w:trHeight w:val="7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ACGCTGTTGAATCGGACC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NOS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ACAATACAAGATGACCCTAAGAG</w:t>
            </w:r>
          </w:p>
        </w:tc>
      </w:tr>
      <w:tr w:rsidR="005341E9" w:rsidRPr="005341E9" w:rsidTr="005341E9">
        <w:trPr>
          <w:trHeight w:val="1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CTGGAACATTCTGTGCTG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25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CTCCAGTCAGCCTCTCTC</w:t>
            </w:r>
          </w:p>
        </w:tc>
      </w:tr>
      <w:tr w:rsidR="005341E9" w:rsidRPr="005341E9" w:rsidTr="005341E9">
        <w:trPr>
          <w:trHeight w:val="17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TGCTCACCAGTCACAGG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33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CTGCCCCTTCTTTGGTT</w:t>
            </w:r>
          </w:p>
        </w:tc>
      </w:tr>
      <w:tr w:rsidR="005341E9" w:rsidRPr="005341E9" w:rsidTr="005341E9">
        <w:trPr>
          <w:trHeight w:val="1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GGAGTAGGAGAGCCGTTA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XCL-1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CCGAAGTCATAGCCACACTCA</w:t>
            </w:r>
          </w:p>
        </w:tc>
      </w:tr>
      <w:tr w:rsidR="005341E9" w:rsidRPr="005341E9" w:rsidTr="005341E9">
        <w:trPr>
          <w:trHeight w:val="1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TCCGTTACTTGGGGACACC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XCL-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TACTGAACAAAGGCAAGGCTAACTG</w:t>
            </w:r>
          </w:p>
        </w:tc>
      </w:tr>
      <w:tr w:rsidR="005341E9" w:rsidRPr="005341E9" w:rsidTr="005341E9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TCAGACAGCGAGGCACAT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XCL-3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AGACAGAAGTCATAGCCACTCTCA</w:t>
            </w:r>
          </w:p>
        </w:tc>
      </w:tr>
      <w:tr w:rsidR="005341E9" w:rsidRPr="005341E9" w:rsidTr="005341E9">
        <w:trPr>
          <w:trHeight w:val="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GCAGGTAAAGACACATCCAGACA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CL-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ACTCACCTGCTGCTACTCATTC</w:t>
            </w:r>
          </w:p>
        </w:tc>
      </w:tr>
      <w:tr w:rsidR="005341E9" w:rsidRPr="005341E9" w:rsidTr="005341E9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GTGCTGAAGACCTTAGGG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CL-20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CTCTCGTACATACAGACGCCTC</w:t>
            </w:r>
          </w:p>
        </w:tc>
      </w:tr>
      <w:tr w:rsidR="005341E9" w:rsidRPr="005341E9" w:rsidTr="005341E9">
        <w:trPr>
          <w:trHeight w:val="1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CACACTATGATGCAATATGAATCAACT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2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GTAAAACTAAAGGGCTCTGACA</w:t>
            </w:r>
          </w:p>
        </w:tc>
      </w:tr>
      <w:tr w:rsidR="005341E9" w:rsidRPr="005341E9" w:rsidTr="005341E9">
        <w:trPr>
          <w:trHeight w:val="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GAAAGTCCACCACAGTTGCT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CAACGAAGAACACCACAGAG</w:t>
            </w:r>
          </w:p>
        </w:tc>
      </w:tr>
      <w:tr w:rsidR="005341E9" w:rsidRPr="005341E9" w:rsidTr="005341E9">
        <w:trPr>
          <w:trHeight w:val="1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AAGCACCTTGGAAGCCCTA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5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AAATACATTGACCGCCAAAAAGT</w:t>
            </w:r>
          </w:p>
        </w:tc>
      </w:tr>
      <w:tr w:rsidR="005341E9" w:rsidRPr="005341E9" w:rsidTr="005341E9">
        <w:trPr>
          <w:trHeight w:val="1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GCCTCAGCCTTCCATTG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9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CTTGCCTCTGTTTTGCTCT</w:t>
            </w:r>
          </w:p>
        </w:tc>
      </w:tr>
      <w:tr w:rsidR="005341E9" w:rsidRPr="005341E9" w:rsidTr="005341E9">
        <w:trPr>
          <w:trHeight w:val="9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TCATCAGTTGGGACGGAGAG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TGF-b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TGCTGACCCCCACTGATAC</w:t>
            </w:r>
          </w:p>
        </w:tc>
      </w:tr>
      <w:tr w:rsidR="005341E9" w:rsidRPr="005341E9" w:rsidTr="005341E9">
        <w:trPr>
          <w:trHeight w:val="1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AAGCCCTGTATTCCGTCTC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10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CCTGGTAGAAGTGATGCCCC</w:t>
            </w:r>
          </w:p>
        </w:tc>
      </w:tr>
      <w:tr w:rsidR="005341E9" w:rsidRPr="005341E9" w:rsidTr="005341E9">
        <w:trPr>
          <w:trHeight w:val="1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ATTCAAATGCTCCTTGATTTCTGG</w:t>
            </w:r>
          </w:p>
        </w:tc>
      </w:tr>
      <w:tr w:rsidR="005341E9" w:rsidRPr="005341E9" w:rsidTr="005341E9">
        <w:trPr>
          <w:trHeight w:val="285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 xml:space="preserve">IL-1 </w:t>
            </w:r>
          </w:p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(both variants)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CTGACTTGTTTGAAGACCTAAAGAACTGT</w:t>
            </w:r>
          </w:p>
        </w:tc>
      </w:tr>
      <w:tr w:rsidR="005341E9" w:rsidRPr="005341E9" w:rsidTr="005341E9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41E9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GAGATGGTCAATGGCAGAACTG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 xml:space="preserve">IL-12 </w:t>
            </w:r>
          </w:p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(both variants)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GTCAATCACGCTACCTCCTCT</w:t>
            </w:r>
          </w:p>
        </w:tc>
      </w:tr>
      <w:tr w:rsidR="005341E9" w:rsidRPr="005341E9" w:rsidTr="005341E9">
        <w:trPr>
          <w:trHeight w:val="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41E9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CGGGACTGGCTAAGACAC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17a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TCAGACTACCTCAACCGTTCC</w:t>
            </w:r>
          </w:p>
        </w:tc>
      </w:tr>
      <w:tr w:rsidR="005341E9" w:rsidRPr="005341E9" w:rsidTr="005341E9">
        <w:trPr>
          <w:trHeight w:val="13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41E9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CTATCAGGGTCTTCATTGCG</w:t>
            </w:r>
          </w:p>
        </w:tc>
      </w:tr>
      <w:tr w:rsidR="005341E9" w:rsidRPr="005341E9" w:rsidTr="005341E9">
        <w:trPr>
          <w:trHeight w:val="283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  <w:lang w:val="en-US"/>
              </w:rPr>
              <w:t>IL-17c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GAGATATCGCATCGACACAGA</w:t>
            </w:r>
          </w:p>
        </w:tc>
      </w:tr>
      <w:tr w:rsidR="005341E9" w:rsidRPr="005341E9" w:rsidTr="005341E9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341E9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5341E9" w:rsidRPr="005341E9" w:rsidRDefault="005341E9" w:rsidP="005341E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341E9">
              <w:rPr>
                <w:rFonts w:ascii="Arial" w:hAnsi="Arial" w:cs="Arial"/>
                <w:sz w:val="16"/>
                <w:szCs w:val="16"/>
              </w:rPr>
              <w:t>CATCCACGACACAAGCATT</w:t>
            </w:r>
          </w:p>
        </w:tc>
      </w:tr>
    </w:tbl>
    <w:p w:rsidR="005341E9" w:rsidRPr="005341E9" w:rsidRDefault="005341E9" w:rsidP="005341E9">
      <w:pPr>
        <w:rPr>
          <w:lang w:val="en-GB"/>
        </w:rPr>
      </w:pPr>
    </w:p>
    <w:p w:rsidR="005341E9" w:rsidRPr="005341E9" w:rsidRDefault="005341E9">
      <w:pPr>
        <w:rPr>
          <w:lang w:val="en-GB"/>
        </w:rPr>
      </w:pPr>
    </w:p>
    <w:sectPr w:rsidR="005341E9" w:rsidRPr="00534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1E9"/>
    <w:rsid w:val="005341E9"/>
    <w:rsid w:val="0096526E"/>
    <w:rsid w:val="00DA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93DF1"/>
  <w15:chartTrackingRefBased/>
  <w15:docId w15:val="{16435F23-E0C8-4AA6-B2EB-41E048F9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Åbrink</dc:creator>
  <cp:keywords/>
  <dc:description/>
  <cp:lastModifiedBy>Magnus Åbrink</cp:lastModifiedBy>
  <cp:revision>2</cp:revision>
  <dcterms:created xsi:type="dcterms:W3CDTF">2021-07-04T16:11:00Z</dcterms:created>
  <dcterms:modified xsi:type="dcterms:W3CDTF">2021-07-04T16:11:00Z</dcterms:modified>
</cp:coreProperties>
</file>